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</w:t>
      </w:r>
      <w:r>
        <w:rPr/>
        <w:t xml:space="preserve">3 </w:t>
      </w:r>
      <w:r>
        <w:rPr/>
        <w:t xml:space="preserve">Table </w:t>
      </w:r>
      <w:r>
        <w:rPr/>
        <w:t xml:space="preserve">sRNA-Seq </w:t>
      </w:r>
      <w:r>
        <w:rPr/>
        <w:t>data downloaded from the NCBI database according to the accession numbers</w:t>
      </w:r>
    </w:p>
    <w:p>
      <w:pPr>
        <w:pStyle w:val="Normal"/>
        <w:rPr/>
      </w:pPr>
      <w:r>
        <w:rPr/>
        <w:tab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10310</wp:posOffset>
                </wp:positionV>
                <wp:extent cx="4058285" cy="8445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58285" cy="844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9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30"/>
                              <w:gridCol w:w="2130"/>
                              <w:gridCol w:w="2131"/>
                            </w:tblGrid>
                            <w:tr>
                              <w:trPr/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ccession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ethod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</w:t>
                                  </w:r>
                                  <w:r>
                                    <w:rPr/>
                                    <w:t>iss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RR1557860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iSeq 2000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  <w:r>
                                    <w:rPr/>
                                    <w:t>oo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RR1557861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iSeq 2000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  <w:r>
                                    <w:rPr/>
                                    <w:t>te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RR1557862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iSeq 2000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lea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RR1557863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iSeq 2000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low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RNAseq_1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iSeq 2000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airy roo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9.55pt;height:66.5pt;mso-wrap-distance-left:0pt;mso-wrap-distance-right:9pt;mso-wrap-distance-top:0pt;mso-wrap-distance-bottom:0pt;margin-top:95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39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30"/>
                        <w:gridCol w:w="2130"/>
                        <w:gridCol w:w="2131"/>
                      </w:tblGrid>
                      <w:tr>
                        <w:trPr/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ccession</w:t>
                            </w:r>
                          </w:p>
                        </w:tc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ethod</w:t>
                            </w:r>
                          </w:p>
                        </w:tc>
                        <w:tc>
                          <w:tcPr>
                            <w:tcW w:w="21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</w:t>
                            </w:r>
                            <w:r>
                              <w:rPr/>
                              <w:t>iss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RR1557860</w:t>
                            </w:r>
                          </w:p>
                        </w:tc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iSeq 2000</w:t>
                            </w:r>
                          </w:p>
                        </w:tc>
                        <w:tc>
                          <w:tcPr>
                            <w:tcW w:w="21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</w:t>
                            </w:r>
                            <w:r>
                              <w:rPr/>
                              <w:t>oo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RR1557861</w:t>
                            </w:r>
                          </w:p>
                        </w:tc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iSeq 2000</w:t>
                            </w:r>
                          </w:p>
                        </w:tc>
                        <w:tc>
                          <w:tcPr>
                            <w:tcW w:w="21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</w:t>
                            </w:r>
                            <w:r>
                              <w:rPr/>
                              <w:t>te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RR1557862</w:t>
                            </w:r>
                          </w:p>
                        </w:tc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iSeq 2000</w:t>
                            </w:r>
                          </w:p>
                        </w:tc>
                        <w:tc>
                          <w:tcPr>
                            <w:tcW w:w="21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ea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RR1557863</w:t>
                            </w:r>
                          </w:p>
                        </w:tc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iSeq 2000</w:t>
                            </w:r>
                          </w:p>
                        </w:tc>
                        <w:tc>
                          <w:tcPr>
                            <w:tcW w:w="21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low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RNAseq_1</w:t>
                            </w:r>
                          </w:p>
                        </w:tc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iSeq 2000</w:t>
                            </w:r>
                          </w:p>
                        </w:tc>
                        <w:tc>
                          <w:tcPr>
                            <w:tcW w:w="21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airy roo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765" w:leader="none"/>
        </w:tabs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5T12:18:00Z</dcterms:created>
  <dc:creator>Jin Weibo</dc:creator>
  <dc:description/>
  <cp:keywords/>
  <dc:language>en-US</dc:language>
  <cp:lastModifiedBy>LENOVO</cp:lastModifiedBy>
  <dcterms:modified xsi:type="dcterms:W3CDTF">2016-02-11T03:40:00Z</dcterms:modified>
  <cp:revision>9</cp:revision>
  <dc:subject/>
  <dc:title>Accession</dc:title>
</cp:coreProperties>
</file>